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7F0" w:rsidRPr="00935BBA" w:rsidRDefault="006A67F0" w:rsidP="006A67F0">
      <w:pPr>
        <w:jc w:val="left"/>
        <w:rPr>
          <w:ins w:id="0" w:author="user" w:date="2019-03-21T16:00:00Z"/>
          <w:b/>
          <w:sz w:val="24"/>
        </w:rPr>
      </w:pPr>
      <w:ins w:id="1" w:author="user" w:date="2019-03-21T16:00:00Z">
        <w:r w:rsidRPr="00935BBA">
          <w:rPr>
            <w:b/>
            <w:sz w:val="24"/>
          </w:rPr>
          <w:t>Supplementary table</w:t>
        </w:r>
        <w:r>
          <w:rPr>
            <w:rFonts w:hint="eastAsia"/>
            <w:b/>
            <w:sz w:val="24"/>
          </w:rPr>
          <w:t xml:space="preserve"> 1:</w:t>
        </w:r>
        <w:r w:rsidRPr="00935BBA">
          <w:rPr>
            <w:b/>
            <w:sz w:val="24"/>
          </w:rPr>
          <w:t xml:space="preserve"> </w:t>
        </w:r>
        <w:r>
          <w:rPr>
            <w:rFonts w:hint="eastAsia"/>
            <w:b/>
            <w:sz w:val="24"/>
          </w:rPr>
          <w:t>All the genes mutated in patients</w:t>
        </w:r>
        <w:r w:rsidRPr="007335E4">
          <w:rPr>
            <w:b/>
            <w:sz w:val="24"/>
          </w:rPr>
          <w:t xml:space="preserve"> </w:t>
        </w:r>
        <w:r w:rsidRPr="007335E4">
          <w:rPr>
            <w:rFonts w:hint="eastAsia"/>
            <w:b/>
            <w:sz w:val="24"/>
          </w:rPr>
          <w:t xml:space="preserve">with </w:t>
        </w:r>
        <w:r w:rsidRPr="007335E4">
          <w:rPr>
            <w:b/>
            <w:sz w:val="24"/>
          </w:rPr>
          <w:t xml:space="preserve">ETV6-NTRK3 </w:t>
        </w:r>
        <w:r>
          <w:rPr>
            <w:rFonts w:hint="eastAsia"/>
            <w:b/>
            <w:sz w:val="24"/>
          </w:rPr>
          <w:t>fusion</w:t>
        </w:r>
      </w:ins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2051"/>
        <w:gridCol w:w="2168"/>
        <w:gridCol w:w="63"/>
        <w:gridCol w:w="79"/>
        <w:gridCol w:w="1417"/>
        <w:gridCol w:w="174"/>
        <w:gridCol w:w="1102"/>
        <w:gridCol w:w="142"/>
        <w:gridCol w:w="1326"/>
      </w:tblGrid>
      <w:tr w:rsidR="006A67F0" w:rsidRPr="00935BBA" w:rsidTr="006A67F0">
        <w:trPr>
          <w:trHeight w:val="480"/>
          <w:ins w:id="2" w:author="user" w:date="2019-03-21T16:00:00Z"/>
        </w:trPr>
        <w:tc>
          <w:tcPr>
            <w:tcW w:w="20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67F0" w:rsidRPr="00935BBA" w:rsidRDefault="006A67F0" w:rsidP="00C12AAE">
            <w:pPr>
              <w:widowControl/>
              <w:jc w:val="center"/>
              <w:rPr>
                <w:ins w:id="3" w:author="user" w:date="2019-03-21T16:00:00Z"/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ins w:id="4" w:author="user" w:date="2019-03-21T16:00:00Z">
              <w:r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t>Patient</w:t>
              </w:r>
            </w:ins>
          </w:p>
        </w:tc>
        <w:tc>
          <w:tcPr>
            <w:tcW w:w="231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67F0" w:rsidRPr="00935BBA" w:rsidRDefault="006A67F0" w:rsidP="00C12AAE">
            <w:pPr>
              <w:widowControl/>
              <w:jc w:val="center"/>
              <w:rPr>
                <w:ins w:id="5" w:author="user" w:date="2019-03-21T16:00:00Z"/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ins w:id="6" w:author="user" w:date="2019-03-21T16:00:00Z">
              <w:r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t>Mutated genes</w:t>
              </w:r>
            </w:ins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67F0" w:rsidRDefault="006A67F0" w:rsidP="00C12AAE">
            <w:pPr>
              <w:widowControl/>
              <w:spacing w:line="360" w:lineRule="auto"/>
              <w:jc w:val="center"/>
              <w:rPr>
                <w:ins w:id="7" w:author="user" w:date="2019-03-21T16:00:00Z"/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ins w:id="8" w:author="user" w:date="2019-03-21T16:00:00Z">
              <w:r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t>Variation</w:t>
              </w:r>
            </w:ins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67F0" w:rsidRDefault="006A67F0" w:rsidP="00C12AAE">
            <w:pPr>
              <w:widowControl/>
              <w:spacing w:line="360" w:lineRule="auto"/>
              <w:jc w:val="center"/>
              <w:rPr>
                <w:ins w:id="9" w:author="user" w:date="2019-03-21T16:00:00Z"/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ins w:id="10" w:author="user" w:date="2019-03-21T16:00:00Z">
              <w:r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t>Frequency</w:t>
              </w:r>
            </w:ins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A67F0" w:rsidRDefault="006A67F0" w:rsidP="00C12AAE">
            <w:pPr>
              <w:widowControl/>
              <w:spacing w:line="360" w:lineRule="auto"/>
              <w:jc w:val="center"/>
              <w:rPr>
                <w:ins w:id="11" w:author="user" w:date="2019-03-21T16:00:00Z"/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ins w:id="12" w:author="user" w:date="2019-03-21T16:00:00Z">
              <w:r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t>TMB</w:t>
              </w:r>
            </w:ins>
          </w:p>
        </w:tc>
      </w:tr>
      <w:tr w:rsidR="006A67F0" w:rsidRPr="00935BBA" w:rsidTr="00C12AAE">
        <w:trPr>
          <w:trHeight w:val="630"/>
          <w:ins w:id="13" w:author="user" w:date="2019-03-21T16:00:00Z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67F0" w:rsidRPr="00935BBA" w:rsidRDefault="006A67F0" w:rsidP="00C12AAE">
            <w:pPr>
              <w:widowControl/>
              <w:jc w:val="center"/>
              <w:rPr>
                <w:ins w:id="14" w:author="user" w:date="2019-03-21T16:00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15" w:author="user" w:date="2019-03-21T16:00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</w:rPr>
                <w:t>Patient 1</w:t>
              </w:r>
            </w:ins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67F0" w:rsidRPr="002B3AD3" w:rsidRDefault="006A67F0" w:rsidP="00C12AAE">
            <w:pPr>
              <w:widowControl/>
              <w:jc w:val="center"/>
              <w:rPr>
                <w:ins w:id="16" w:author="user" w:date="2019-03-21T16:00:00Z"/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ins w:id="17" w:author="user" w:date="2019-03-21T16:00:00Z">
              <w:r w:rsidRPr="002B3AD3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ETV6-NTRK3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8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9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TP53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0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21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RB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2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23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EGFR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4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25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CDH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6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27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KMT2D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8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29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NFE2L2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30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31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SPTA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32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33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TOP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34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35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EPHB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36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37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PARP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38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39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BCOR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40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41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ALK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42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43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STK24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44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45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CCNE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46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47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IKZF1</w:t>
              </w:r>
            </w:ins>
          </w:p>
          <w:p w:rsidR="006A67F0" w:rsidRPr="00935BBA" w:rsidRDefault="006A67F0" w:rsidP="00C12AAE">
            <w:pPr>
              <w:widowControl/>
              <w:jc w:val="center"/>
              <w:rPr>
                <w:ins w:id="48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49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EGFR</w:t>
              </w:r>
            </w:ins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67F0" w:rsidRDefault="006A67F0" w:rsidP="00C12AAE">
            <w:pPr>
              <w:widowControl/>
              <w:jc w:val="center"/>
              <w:rPr>
                <w:ins w:id="50" w:author="user" w:date="2019-03-21T16:00:00Z"/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ins w:id="51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Fusion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52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53" w:author="user" w:date="2019-03-21T16:00:00Z"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Y220H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54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55" w:author="user" w:date="2019-03-21T16:00:00Z"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F755V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56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57" w:author="user" w:date="2019-03-21T16:00:00Z"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E746_A750del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58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59" w:author="user" w:date="2019-03-21T16:00:00Z"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N56S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60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61" w:author="user" w:date="2019-03-21T16:00:00Z"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A2094I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62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63" w:author="user" w:date="2019-03-21T16:00:00Z"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T260Pfs*8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64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65" w:author="user" w:date="2019-03-21T16:00:00Z"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R1811*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66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67" w:author="user" w:date="2019-03-21T16:00:00Z"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I377V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68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69" w:author="user" w:date="2019-03-21T16:00:00Z"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S481Wfs*44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70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71" w:author="user" w:date="2019-03-21T16:00:00Z"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P369A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72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73" w:author="user" w:date="2019-03-21T16:00:00Z"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S992C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74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75" w:author="user" w:date="2019-03-21T16:00:00Z"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S1020P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76" w:author="user" w:date="2019-03-21T16:00:00Z"/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ins w:id="77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Amp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78" w:author="user" w:date="2019-03-21T16:00:00Z"/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ins w:id="79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Amp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80" w:author="user" w:date="2019-03-21T16:00:00Z"/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ins w:id="81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Amp</w:t>
              </w:r>
            </w:ins>
          </w:p>
          <w:p w:rsidR="006A67F0" w:rsidRPr="002B3AD3" w:rsidRDefault="006A67F0" w:rsidP="00C12AAE">
            <w:pPr>
              <w:widowControl/>
              <w:jc w:val="center"/>
              <w:rPr>
                <w:ins w:id="82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83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Amp</w:t>
              </w:r>
            </w:ins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67F0" w:rsidRDefault="006A67F0" w:rsidP="00C12AAE">
            <w:pPr>
              <w:widowControl/>
              <w:jc w:val="center"/>
              <w:rPr>
                <w:ins w:id="84" w:author="user" w:date="2019-03-21T16:00:00Z"/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ins w:id="85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-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86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87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0</w:t>
              </w:r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.937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88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89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0</w:t>
              </w:r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.886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90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91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0</w:t>
              </w:r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.839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92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93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0</w:t>
              </w:r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.452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94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95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0</w:t>
              </w:r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.432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96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97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0</w:t>
              </w:r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.29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98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99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0</w:t>
              </w:r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.290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00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101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0</w:t>
              </w:r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.270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02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103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0</w:t>
              </w:r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.13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04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105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0</w:t>
              </w:r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.12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06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107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0</w:t>
              </w:r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.058</w:t>
              </w:r>
            </w:ins>
          </w:p>
          <w:p w:rsidR="006A67F0" w:rsidRDefault="006A67F0" w:rsidP="00C12AAE">
            <w:pPr>
              <w:widowControl/>
              <w:jc w:val="center"/>
              <w:rPr>
                <w:ins w:id="108" w:author="user" w:date="2019-03-21T16:00:00Z"/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ins w:id="109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0</w:t>
              </w:r>
              <w:r w:rsidRPr="00343259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.020</w:t>
              </w:r>
            </w:ins>
          </w:p>
          <w:p w:rsidR="006A67F0" w:rsidRDefault="006A67F0" w:rsidP="00C12AAE">
            <w:pPr>
              <w:widowControl/>
              <w:jc w:val="center"/>
              <w:rPr>
                <w:ins w:id="110" w:author="user" w:date="2019-03-21T16:00:00Z"/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ins w:id="111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-</w:t>
              </w:r>
            </w:ins>
          </w:p>
          <w:p w:rsidR="006A67F0" w:rsidRDefault="006A67F0" w:rsidP="00C12AAE">
            <w:pPr>
              <w:widowControl/>
              <w:jc w:val="center"/>
              <w:rPr>
                <w:ins w:id="112" w:author="user" w:date="2019-03-21T16:00:00Z"/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ins w:id="113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-</w:t>
              </w:r>
            </w:ins>
          </w:p>
          <w:p w:rsidR="006A67F0" w:rsidRDefault="006A67F0" w:rsidP="00C12AAE">
            <w:pPr>
              <w:widowControl/>
              <w:jc w:val="center"/>
              <w:rPr>
                <w:ins w:id="114" w:author="user" w:date="2019-03-21T16:00:00Z"/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ins w:id="115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-</w:t>
              </w:r>
            </w:ins>
          </w:p>
          <w:p w:rsidR="006A67F0" w:rsidRDefault="006A67F0" w:rsidP="00C12AAE">
            <w:pPr>
              <w:widowControl/>
              <w:jc w:val="center"/>
              <w:rPr>
                <w:ins w:id="116" w:author="user" w:date="2019-03-21T16:00:00Z"/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  <w:ins w:id="117" w:author="user" w:date="2019-03-21T16:00:00Z">
              <w:r>
                <w:rPr>
                  <w:rFonts w:ascii="Times New Roman" w:eastAsia="宋体" w:hAnsi="Times New Roman" w:cs="Times New Roman" w:hint="eastAsia"/>
                  <w:bCs/>
                  <w:color w:val="000000"/>
                  <w:kern w:val="0"/>
                  <w:sz w:val="24"/>
                  <w:szCs w:val="24"/>
                </w:rPr>
                <w:t>-</w:t>
              </w:r>
            </w:ins>
          </w:p>
          <w:p w:rsidR="006A67F0" w:rsidRPr="002B3AD3" w:rsidRDefault="006A67F0" w:rsidP="00C12AAE">
            <w:pPr>
              <w:widowControl/>
              <w:jc w:val="center"/>
              <w:rPr>
                <w:ins w:id="118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67F0" w:rsidRPr="002B3AD3" w:rsidRDefault="006A67F0" w:rsidP="00C12AAE">
            <w:pPr>
              <w:widowControl/>
              <w:jc w:val="center"/>
              <w:rPr>
                <w:ins w:id="119" w:author="user" w:date="2019-03-21T16:00:00Z"/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ins w:id="120" w:author="user" w:date="2019-03-21T16:00:00Z">
              <w:r w:rsidRPr="002B3AD3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 xml:space="preserve">17.6 </w:t>
              </w:r>
              <w:proofErr w:type="spellStart"/>
              <w:r w:rsidRPr="002B3AD3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Muts</w:t>
              </w:r>
              <w:proofErr w:type="spellEnd"/>
              <w:r w:rsidRPr="002B3AD3">
                <w:rPr>
                  <w:rFonts w:ascii="Times New Roman" w:eastAsia="宋体" w:hAnsi="Times New Roman" w:cs="Times New Roman"/>
                  <w:bCs/>
                  <w:color w:val="000000"/>
                  <w:kern w:val="0"/>
                  <w:sz w:val="24"/>
                  <w:szCs w:val="24"/>
                </w:rPr>
                <w:t>/Mb</w:t>
              </w:r>
            </w:ins>
          </w:p>
        </w:tc>
      </w:tr>
      <w:tr w:rsidR="006A67F0" w:rsidRPr="00935BBA" w:rsidTr="00C12AAE">
        <w:trPr>
          <w:trHeight w:val="315"/>
          <w:ins w:id="121" w:author="user" w:date="2019-03-21T16:00:00Z"/>
        </w:trPr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67F0" w:rsidRPr="00935BBA" w:rsidRDefault="006A67F0" w:rsidP="00C12AAE">
            <w:pPr>
              <w:widowControl/>
              <w:jc w:val="center"/>
              <w:rPr>
                <w:ins w:id="122" w:author="user" w:date="2019-03-21T16:00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ins w:id="123" w:author="user" w:date="2019-03-21T16:00:00Z">
              <w:r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4"/>
                  <w:szCs w:val="24"/>
                </w:rPr>
                <w:t>Patient 2</w:t>
              </w:r>
            </w:ins>
          </w:p>
        </w:tc>
        <w:tc>
          <w:tcPr>
            <w:tcW w:w="2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67F0" w:rsidRPr="00343259" w:rsidRDefault="006A67F0" w:rsidP="00C12AAE">
            <w:pPr>
              <w:widowControl/>
              <w:jc w:val="center"/>
              <w:rPr>
                <w:ins w:id="124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25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ETV6-NTRK3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26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27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NOTCH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28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29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RANBP2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30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31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LRP1B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32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33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BRCA2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34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35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BRCA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36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37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MAP2K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38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39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ATM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40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41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AXIN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42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43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AXIN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44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45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TP53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46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47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KDM5A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48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49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TSC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50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51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FANCM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52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53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PRKCI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54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55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RUNX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56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57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TIE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58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59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FOXP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60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61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NRG3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62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63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DICER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64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65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TP53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66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67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EP300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68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69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ATRX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70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71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LRP1B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72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73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lastRenderedPageBreak/>
                <w:t>SLIT2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74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75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RB1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76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77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MET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78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79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PRKDC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80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81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ARAF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82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83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CDC73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84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85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FLT4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86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87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KMT2C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88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89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KMT2C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90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91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APC</w:t>
              </w:r>
            </w:ins>
          </w:p>
          <w:p w:rsidR="006A67F0" w:rsidRPr="00935BBA" w:rsidRDefault="006A67F0" w:rsidP="00C12AAE">
            <w:pPr>
              <w:widowControl/>
              <w:jc w:val="center"/>
              <w:rPr>
                <w:ins w:id="192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193" w:author="user" w:date="2019-03-21T16:00:00Z">
              <w:r w:rsidRPr="00343259"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</w:rPr>
                <w:t>NOTCH1</w:t>
              </w:r>
            </w:ins>
          </w:p>
        </w:tc>
        <w:tc>
          <w:tcPr>
            <w:tcW w:w="1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67F0" w:rsidRPr="00343259" w:rsidRDefault="006A67F0" w:rsidP="00C12AAE">
            <w:pPr>
              <w:widowControl/>
              <w:jc w:val="center"/>
              <w:rPr>
                <w:ins w:id="194" w:author="user" w:date="2019-03-21T16:00:00Z"/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ins w:id="195" w:author="user" w:date="2019-03-21T16:00:00Z">
              <w:r w:rsidRPr="00343259">
                <w:rPr>
                  <w:rFonts w:ascii="Times New Roman" w:eastAsia="宋体" w:hAnsi="Times New Roman" w:cs="Times New Roman" w:hint="eastAsia"/>
                  <w:iCs/>
                  <w:color w:val="000000"/>
                  <w:kern w:val="0"/>
                  <w:sz w:val="24"/>
                  <w:szCs w:val="24"/>
                </w:rPr>
                <w:lastRenderedPageBreak/>
                <w:t>Fusion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9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197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G1157R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19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199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R198H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00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01" w:author="user" w:date="2019-03-21T16:00:00Z">
              <w:r w:rsidRPr="00343259">
                <w:rPr>
                  <w:rFonts w:ascii="Times New Roman" w:eastAsia="宋体" w:hAnsi="Times New Roman" w:cs="Times New Roman" w:hint="eastAsia"/>
                  <w:iCs/>
                  <w:color w:val="000000"/>
                  <w:kern w:val="0"/>
                  <w:sz w:val="24"/>
                  <w:szCs w:val="24"/>
                </w:rPr>
                <w:t>c.1971-11T&gt;A</w:t>
              </w:r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S2697N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02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03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Y856H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04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05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Q354H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0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07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Q1361R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0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09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P754L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10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11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E406*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12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13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P151S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14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15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M384I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1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17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L72V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1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19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P1340T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20" w:author="user" w:date="2019-03-21T16:00:00Z"/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ins w:id="221" w:author="user" w:date="2019-03-21T16:00:00Z">
              <w:r w:rsidRPr="00343259">
                <w:rPr>
                  <w:rFonts w:ascii="Times New Roman" w:eastAsia="宋体" w:hAnsi="Times New Roman" w:cs="Times New Roman" w:hint="eastAsia"/>
                  <w:iCs/>
                  <w:color w:val="000000"/>
                  <w:kern w:val="0"/>
                  <w:sz w:val="24"/>
                  <w:szCs w:val="24"/>
                </w:rPr>
                <w:t>c.450+3A&gt;G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22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23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R232W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24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25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G724W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2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27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H326Y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2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29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A414S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30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31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R490S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32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33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D281Y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34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35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D1399Y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3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37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E303*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3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39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P3301S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40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41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lastRenderedPageBreak/>
                <w:t>R462L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42" w:author="user" w:date="2019-03-21T16:00:00Z"/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ins w:id="243" w:author="user" w:date="2019-03-21T16:00:00Z">
              <w:r w:rsidRPr="00343259">
                <w:rPr>
                  <w:rFonts w:ascii="Times New Roman" w:eastAsia="宋体" w:hAnsi="Times New Roman" w:cs="Times New Roman" w:hint="eastAsia"/>
                  <w:iCs/>
                  <w:color w:val="000000"/>
                  <w:kern w:val="0"/>
                  <w:sz w:val="24"/>
                  <w:szCs w:val="24"/>
                </w:rPr>
                <w:t>c.1814+2T&gt;C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44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45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N1138I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4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47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G3702C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4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49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H421R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50" w:author="user" w:date="2019-03-21T16:00:00Z"/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</w:pPr>
            <w:ins w:id="251" w:author="user" w:date="2019-03-21T16:00:00Z">
              <w:r w:rsidRPr="00343259">
                <w:rPr>
                  <w:rFonts w:ascii="Times New Roman" w:eastAsia="宋体" w:hAnsi="Times New Roman" w:cs="Times New Roman" w:hint="eastAsia"/>
                  <w:iCs/>
                  <w:color w:val="000000"/>
                  <w:kern w:val="0"/>
                  <w:sz w:val="24"/>
                  <w:szCs w:val="24"/>
                </w:rPr>
                <w:t>c.423+1G&gt;T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52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53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R318L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54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55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G315S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5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57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R380L</w:t>
              </w:r>
            </w:ins>
          </w:p>
          <w:p w:rsidR="006A67F0" w:rsidRPr="00343259" w:rsidRDefault="006A67F0" w:rsidP="00C12AAE">
            <w:pPr>
              <w:widowControl/>
              <w:jc w:val="center"/>
              <w:rPr>
                <w:ins w:id="25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59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R216Q</w:t>
              </w:r>
            </w:ins>
          </w:p>
          <w:p w:rsidR="006A67F0" w:rsidRPr="00935BBA" w:rsidRDefault="006A67F0" w:rsidP="00C12AAE">
            <w:pPr>
              <w:widowControl/>
              <w:jc w:val="center"/>
              <w:rPr>
                <w:ins w:id="260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261" w:author="user" w:date="2019-03-21T16:00:00Z">
              <w:r w:rsidRPr="00343259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P877L</w:t>
              </w:r>
            </w:ins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67F0" w:rsidRPr="00E96318" w:rsidRDefault="006A67F0" w:rsidP="00C12AAE">
            <w:pPr>
              <w:widowControl/>
              <w:jc w:val="center"/>
              <w:rPr>
                <w:ins w:id="262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63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lastRenderedPageBreak/>
                <w:t>-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64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65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492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6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67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449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6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69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441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70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71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436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72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73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386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74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75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383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7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77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374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7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79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285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80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81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179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82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83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138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84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85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136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8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87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13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8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89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117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90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91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115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92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93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113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94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95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112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9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97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11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29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299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102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00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01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1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02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03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97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04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05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94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0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07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92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0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09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88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10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11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lastRenderedPageBreak/>
                <w:t>0.087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12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13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69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14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15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64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1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17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61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1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19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59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20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21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52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22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23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48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24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25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41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26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27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39</w:t>
              </w:r>
            </w:ins>
          </w:p>
          <w:p w:rsidR="006A67F0" w:rsidRPr="00E96318" w:rsidRDefault="006A67F0" w:rsidP="00C12AAE">
            <w:pPr>
              <w:widowControl/>
              <w:jc w:val="center"/>
              <w:rPr>
                <w:ins w:id="328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29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22</w:t>
              </w:r>
            </w:ins>
          </w:p>
          <w:p w:rsidR="006A67F0" w:rsidRPr="00935BBA" w:rsidRDefault="006A67F0" w:rsidP="00C12AAE">
            <w:pPr>
              <w:widowControl/>
              <w:jc w:val="center"/>
              <w:rPr>
                <w:ins w:id="330" w:author="user" w:date="2019-03-21T16:00:00Z"/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ins w:id="331" w:author="user" w:date="2019-03-21T16:00:00Z">
              <w:r w:rsidRPr="00E96318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0.01</w:t>
              </w:r>
            </w:ins>
          </w:p>
        </w:tc>
        <w:tc>
          <w:tcPr>
            <w:tcW w:w="14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67F0" w:rsidRPr="0028758C" w:rsidRDefault="006A67F0" w:rsidP="00C12AAE">
            <w:pPr>
              <w:widowControl/>
              <w:jc w:val="center"/>
              <w:rPr>
                <w:ins w:id="332" w:author="user" w:date="2019-03-21T16:00:00Z"/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ins w:id="333" w:author="user" w:date="2019-03-21T16:00:00Z">
              <w:r w:rsidRPr="0028758C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lastRenderedPageBreak/>
                <w:t xml:space="preserve">48.8 </w:t>
              </w:r>
              <w:proofErr w:type="spellStart"/>
              <w:r w:rsidRPr="0028758C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Muts</w:t>
              </w:r>
              <w:proofErr w:type="spellEnd"/>
              <w:r w:rsidRPr="0028758C">
                <w:rPr>
                  <w:rFonts w:ascii="Times New Roman" w:eastAsia="宋体" w:hAnsi="Times New Roman" w:cs="Times New Roman"/>
                  <w:iCs/>
                  <w:color w:val="000000"/>
                  <w:kern w:val="0"/>
                  <w:sz w:val="24"/>
                  <w:szCs w:val="24"/>
                </w:rPr>
                <w:t>/Mb</w:t>
              </w:r>
            </w:ins>
          </w:p>
        </w:tc>
      </w:tr>
    </w:tbl>
    <w:p w:rsidR="006A67F0" w:rsidRDefault="006A67F0" w:rsidP="00935BBA">
      <w:pPr>
        <w:jc w:val="center"/>
        <w:rPr>
          <w:ins w:id="334" w:author="user" w:date="2019-03-21T15:54:00Z"/>
          <w:rFonts w:hint="eastAsia"/>
          <w:b/>
          <w:sz w:val="24"/>
        </w:rPr>
      </w:pPr>
    </w:p>
    <w:p w:rsidR="006A67F0" w:rsidRDefault="006A67F0" w:rsidP="00935BBA">
      <w:pPr>
        <w:jc w:val="center"/>
        <w:rPr>
          <w:ins w:id="335" w:author="user" w:date="2019-03-21T15:54:00Z"/>
          <w:rFonts w:hint="eastAsia"/>
          <w:b/>
          <w:sz w:val="24"/>
        </w:rPr>
      </w:pPr>
    </w:p>
    <w:p w:rsidR="003E5D16" w:rsidRPr="00935BBA" w:rsidRDefault="00935BBA" w:rsidP="00935BBA">
      <w:pPr>
        <w:jc w:val="center"/>
        <w:rPr>
          <w:b/>
          <w:sz w:val="24"/>
        </w:rPr>
      </w:pPr>
      <w:r w:rsidRPr="00935BBA">
        <w:rPr>
          <w:b/>
          <w:sz w:val="24"/>
        </w:rPr>
        <w:t xml:space="preserve">Supplementary </w:t>
      </w:r>
      <w:del w:id="336" w:author="user" w:date="2019-03-21T16:00:00Z">
        <w:r w:rsidRPr="00935BBA" w:rsidDel="006A67F0">
          <w:rPr>
            <w:b/>
            <w:sz w:val="24"/>
          </w:rPr>
          <w:delText xml:space="preserve">table1 </w:delText>
        </w:r>
      </w:del>
      <w:ins w:id="337" w:author="user" w:date="2019-03-21T16:00:00Z">
        <w:r w:rsidR="006A67F0" w:rsidRPr="00935BBA">
          <w:rPr>
            <w:b/>
            <w:sz w:val="24"/>
          </w:rPr>
          <w:t>table</w:t>
        </w:r>
        <w:r w:rsidR="006A67F0">
          <w:rPr>
            <w:rFonts w:hint="eastAsia"/>
            <w:b/>
            <w:sz w:val="24"/>
          </w:rPr>
          <w:t>2:</w:t>
        </w:r>
        <w:r w:rsidR="006A67F0" w:rsidRPr="00935BBA">
          <w:rPr>
            <w:b/>
            <w:sz w:val="24"/>
          </w:rPr>
          <w:t xml:space="preserve"> </w:t>
        </w:r>
      </w:ins>
      <w:r w:rsidRPr="00935BBA">
        <w:rPr>
          <w:b/>
          <w:sz w:val="24"/>
        </w:rPr>
        <w:t>the pathways and genes involved in YuanSuTM450 panel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120"/>
        <w:gridCol w:w="6244"/>
      </w:tblGrid>
      <w:tr w:rsidR="00935BBA" w:rsidRPr="00935BBA" w:rsidTr="00935BBA">
        <w:trPr>
          <w:trHeight w:val="480"/>
        </w:trPr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6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s involved</w:t>
            </w:r>
          </w:p>
        </w:tc>
      </w:tr>
      <w:tr w:rsidR="00935BBA" w:rsidRPr="00935BBA" w:rsidTr="00935BBA">
        <w:trPr>
          <w:trHeight w:val="6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6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ND1, CCND2, CCND3, CCNE1, CDC73, CDK12, CDK4, CDK6, CDK8, CDKN1A, CDKN1B, CDKN2A, CDKN2B, CHEK1, CHEK2, MDM2, MDM4, PRKDC, RB1, WEE1, WEE2</w:t>
            </w:r>
          </w:p>
        </w:tc>
      </w:tr>
      <w:tr w:rsidR="00935BBA" w:rsidRPr="00935BBA" w:rsidTr="00935BB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</w:t>
            </w:r>
            <w:proofErr w:type="spellEnd"/>
          </w:p>
        </w:tc>
        <w:tc>
          <w:tcPr>
            <w:tcW w:w="6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C, AXIN1, AXIN2, CSNK1A1, CTNNA1, CTNNB1, GSK3B, LRP1, LRP1B, LRP2, SMAD2, SMAD3, SMAD4</w:t>
            </w:r>
          </w:p>
        </w:tc>
      </w:tr>
      <w:tr w:rsidR="00935BBA" w:rsidRPr="00935BBA" w:rsidTr="00935BBA">
        <w:trPr>
          <w:trHeight w:val="51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K-AKT-mTOR</w:t>
            </w:r>
          </w:p>
        </w:tc>
        <w:tc>
          <w:tcPr>
            <w:tcW w:w="62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T1, AKT2, FBXW7, PDK1, PIK3C2B, PIK3CA, PIK3CB, PIK3CD, PIK3CG, PIK3R1, PIK3R2, PREX2, PRKACA, PRKAR1A, PTEN, RICTOR, RPTOR, STK11, TSC1, TSC2</w:t>
            </w:r>
          </w:p>
        </w:tc>
      </w:tr>
      <w:tr w:rsidR="00935BBA" w:rsidRPr="00935BBA" w:rsidTr="00935BBA">
        <w:trPr>
          <w:trHeight w:val="435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BBA" w:rsidRPr="00935BBA" w:rsidRDefault="00935BBA" w:rsidP="00935B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5BBA" w:rsidRPr="00935BBA" w:rsidRDefault="00935BBA" w:rsidP="00935BB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35BBA" w:rsidRPr="00935BBA" w:rsidTr="00935BBA">
        <w:trPr>
          <w:trHeight w:val="6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6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M, BAP1, BARD1, BLM, BRCA1, BRCA2, BRIP1, FANCA, FANCC, FANCD2, FANCE, FANCF, FANCG, FANCL, FANCM, PALB2, RAD50, RAD51, RAD51B, RAD51C, RAD51D, RAD52, RAD54B, RAD54L, RECQL, XRCC2, XRCC3</w:t>
            </w:r>
          </w:p>
        </w:tc>
      </w:tr>
      <w:tr w:rsidR="00935BBA" w:rsidRPr="00935BBA" w:rsidTr="00935BB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</w:t>
            </w:r>
          </w:p>
        </w:tc>
        <w:tc>
          <w:tcPr>
            <w:tcW w:w="6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300, NOTCH1, NOTCH2, NOTCH3, NOTCH4</w:t>
            </w:r>
          </w:p>
        </w:tc>
      </w:tr>
      <w:tr w:rsidR="00935BBA" w:rsidRPr="00935BBA" w:rsidTr="00935BBA">
        <w:trPr>
          <w:trHeight w:val="6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</w:t>
            </w:r>
          </w:p>
        </w:tc>
        <w:tc>
          <w:tcPr>
            <w:tcW w:w="6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AF, BRAF, CREB3L1, CREB3L2, CREBBP, HRAS, KRAS, MAP2K1, MAP2K2, MAP2K4, MAP3K1, MAP3K13, MAP4K5, MYC, NF1, NRAS, RAF1</w:t>
            </w:r>
          </w:p>
        </w:tc>
      </w:tr>
      <w:tr w:rsidR="00935BBA" w:rsidRPr="00935BBA" w:rsidTr="00935BB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BB</w:t>
            </w:r>
          </w:p>
        </w:tc>
        <w:tc>
          <w:tcPr>
            <w:tcW w:w="6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GF, EGFR, ERBB2, ERBB3, ERBB4, IGF1R, IGF2</w:t>
            </w:r>
          </w:p>
        </w:tc>
      </w:tr>
      <w:tr w:rsidR="00935BBA" w:rsidRPr="00935BBA" w:rsidTr="00935BBA">
        <w:trPr>
          <w:trHeight w:val="315"/>
        </w:trPr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trogen</w:t>
            </w:r>
          </w:p>
        </w:tc>
        <w:tc>
          <w:tcPr>
            <w:tcW w:w="6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SR1, FOS, GNAQ, NCOA2, NCOR1, SRC</w:t>
            </w:r>
          </w:p>
        </w:tc>
      </w:tr>
    </w:tbl>
    <w:p w:rsidR="00935BBA" w:rsidRDefault="00935BBA"/>
    <w:p w:rsidR="00935BBA" w:rsidRPr="00935BBA" w:rsidRDefault="00935BBA"/>
    <w:p w:rsidR="00935BBA" w:rsidRDefault="00935BBA" w:rsidP="00935BBA">
      <w:pPr>
        <w:jc w:val="center"/>
        <w:rPr>
          <w:b/>
          <w:sz w:val="24"/>
        </w:rPr>
      </w:pPr>
      <w:r w:rsidRPr="00935BBA">
        <w:rPr>
          <w:b/>
          <w:sz w:val="24"/>
        </w:rPr>
        <w:t xml:space="preserve">Supplementary Table </w:t>
      </w:r>
      <w:del w:id="338" w:author="user" w:date="2019-03-21T16:01:00Z">
        <w:r w:rsidRPr="00935BBA" w:rsidDel="006A67F0">
          <w:rPr>
            <w:b/>
            <w:sz w:val="24"/>
          </w:rPr>
          <w:delText>2</w:delText>
        </w:r>
      </w:del>
      <w:ins w:id="339" w:author="user" w:date="2019-03-21T16:01:00Z">
        <w:r w:rsidR="006A67F0">
          <w:rPr>
            <w:rFonts w:hint="eastAsia"/>
            <w:b/>
            <w:sz w:val="24"/>
          </w:rPr>
          <w:t>3</w:t>
        </w:r>
      </w:ins>
      <w:r w:rsidRPr="00935BBA">
        <w:rPr>
          <w:b/>
          <w:sz w:val="24"/>
        </w:rPr>
        <w:t>: Association between TMB-H and gene mutations in the Chinese SCLC populations</w:t>
      </w:r>
    </w:p>
    <w:tbl>
      <w:tblPr>
        <w:tblW w:w="8575" w:type="dxa"/>
        <w:tblLook w:val="04A0" w:firstRow="1" w:lastRow="0" w:firstColumn="1" w:lastColumn="0" w:noHBand="0" w:noVBand="1"/>
      </w:tblPr>
      <w:tblGrid>
        <w:gridCol w:w="1163"/>
        <w:gridCol w:w="1531"/>
        <w:gridCol w:w="1701"/>
        <w:gridCol w:w="1417"/>
        <w:gridCol w:w="1701"/>
        <w:gridCol w:w="1062"/>
      </w:tblGrid>
      <w:tr w:rsidR="00935BBA" w:rsidRPr="00935BBA" w:rsidTr="00935BBA">
        <w:trPr>
          <w:trHeight w:val="315"/>
        </w:trPr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35B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t</w:t>
            </w:r>
            <w:proofErr w:type="spellEnd"/>
            <w:r w:rsidRPr="00935B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TMB-H (N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ld type in TMB-H (N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35B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t</w:t>
            </w:r>
            <w:proofErr w:type="spellEnd"/>
            <w:r w:rsidRPr="00935B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TMB-L (N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ld type in TMB-L (N)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35BBA" w:rsidRPr="00935BBA" w:rsidTr="00935BBA">
        <w:trPr>
          <w:trHeight w:val="31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</w:tr>
      <w:tr w:rsidR="00935BBA" w:rsidRPr="00935BBA" w:rsidTr="00935BBA">
        <w:trPr>
          <w:trHeight w:val="31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P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6</w:t>
            </w:r>
          </w:p>
        </w:tc>
      </w:tr>
      <w:tr w:rsidR="00935BBA" w:rsidRPr="00935BBA" w:rsidTr="00935BBA">
        <w:trPr>
          <w:trHeight w:val="31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A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1</w:t>
            </w:r>
          </w:p>
        </w:tc>
      </w:tr>
      <w:tr w:rsidR="00935BBA" w:rsidRPr="00935BBA" w:rsidTr="00935BBA">
        <w:trPr>
          <w:trHeight w:val="31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AP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4</w:t>
            </w:r>
          </w:p>
        </w:tc>
      </w:tr>
      <w:tr w:rsidR="00935BBA" w:rsidRPr="00935BBA" w:rsidTr="00935BBA">
        <w:trPr>
          <w:trHeight w:val="31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T2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935BBA" w:rsidRPr="00935BBA" w:rsidTr="00935BBA">
        <w:trPr>
          <w:trHeight w:val="31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GI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8</w:t>
            </w:r>
          </w:p>
        </w:tc>
      </w:tr>
      <w:tr w:rsidR="00935BBA" w:rsidRPr="00935BBA" w:rsidTr="00935BBA">
        <w:trPr>
          <w:trHeight w:val="31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8</w:t>
            </w:r>
          </w:p>
        </w:tc>
      </w:tr>
      <w:tr w:rsidR="00935BBA" w:rsidRPr="00935BBA" w:rsidTr="00935BBA">
        <w:trPr>
          <w:trHeight w:val="31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8</w:t>
            </w:r>
          </w:p>
        </w:tc>
      </w:tr>
      <w:tr w:rsidR="00935BBA" w:rsidRPr="00935BBA" w:rsidTr="00935BBA">
        <w:trPr>
          <w:trHeight w:val="31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8</w:t>
            </w:r>
          </w:p>
        </w:tc>
      </w:tr>
      <w:tr w:rsidR="00935BBA" w:rsidRPr="00935BBA" w:rsidTr="00935BBA">
        <w:trPr>
          <w:trHeight w:val="31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6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8</w:t>
            </w:r>
          </w:p>
        </w:tc>
      </w:tr>
      <w:tr w:rsidR="00935BBA" w:rsidRPr="00935BBA" w:rsidTr="00935BBA">
        <w:trPr>
          <w:trHeight w:val="315"/>
        </w:trPr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RDefault="00935BBA" w:rsidP="00935B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B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1</w:t>
            </w:r>
          </w:p>
        </w:tc>
      </w:tr>
    </w:tbl>
    <w:p w:rsidR="00935BBA" w:rsidRDefault="00935BBA" w:rsidP="00935BBA">
      <w:pPr>
        <w:jc w:val="center"/>
        <w:rPr>
          <w:b/>
          <w:sz w:val="24"/>
        </w:rPr>
      </w:pPr>
    </w:p>
    <w:p w:rsidR="00935BBA" w:rsidRDefault="00935BBA" w:rsidP="00935BBA">
      <w:pPr>
        <w:jc w:val="center"/>
        <w:rPr>
          <w:b/>
          <w:sz w:val="24"/>
        </w:rPr>
      </w:pPr>
    </w:p>
    <w:p w:rsidR="00935BBA" w:rsidRDefault="00935BBA" w:rsidP="00935BBA">
      <w:pPr>
        <w:jc w:val="center"/>
        <w:rPr>
          <w:b/>
          <w:sz w:val="24"/>
        </w:rPr>
      </w:pPr>
    </w:p>
    <w:p w:rsidR="00935BBA" w:rsidRDefault="00935BBA" w:rsidP="00935BBA">
      <w:pPr>
        <w:jc w:val="center"/>
        <w:rPr>
          <w:b/>
          <w:sz w:val="24"/>
        </w:rPr>
      </w:pPr>
    </w:p>
    <w:p w:rsidR="00935BBA" w:rsidRDefault="00935BBA" w:rsidP="00935BBA">
      <w:pPr>
        <w:jc w:val="center"/>
        <w:rPr>
          <w:b/>
          <w:sz w:val="24"/>
        </w:rPr>
      </w:pPr>
      <w:r w:rsidRPr="00935BBA">
        <w:rPr>
          <w:b/>
          <w:sz w:val="24"/>
        </w:rPr>
        <w:t xml:space="preserve">Supplementary Table </w:t>
      </w:r>
      <w:del w:id="340" w:author="user" w:date="2019-03-21T16:01:00Z">
        <w:r w:rsidRPr="00935BBA" w:rsidDel="006A67F0">
          <w:rPr>
            <w:b/>
            <w:sz w:val="24"/>
          </w:rPr>
          <w:delText>3</w:delText>
        </w:r>
      </w:del>
      <w:ins w:id="341" w:author="user" w:date="2019-03-21T16:01:00Z">
        <w:r w:rsidR="006A67F0">
          <w:rPr>
            <w:rFonts w:hint="eastAsia"/>
            <w:b/>
            <w:sz w:val="24"/>
          </w:rPr>
          <w:t>4</w:t>
        </w:r>
      </w:ins>
      <w:r w:rsidRPr="00935BBA">
        <w:rPr>
          <w:b/>
          <w:sz w:val="24"/>
        </w:rPr>
        <w:t>: Correlation between gene mutation and clinical stages of Chinese SCLC patients</w:t>
      </w:r>
    </w:p>
    <w:tbl>
      <w:tblPr>
        <w:tblW w:w="10524" w:type="dxa"/>
        <w:tblLook w:val="04A0" w:firstRow="1" w:lastRow="0" w:firstColumn="1" w:lastColumn="0" w:noHBand="0" w:noVBand="1"/>
      </w:tblPr>
      <w:tblGrid>
        <w:gridCol w:w="93"/>
        <w:gridCol w:w="1164"/>
        <w:gridCol w:w="53"/>
        <w:gridCol w:w="945"/>
        <w:gridCol w:w="580"/>
        <w:gridCol w:w="806"/>
        <w:gridCol w:w="733"/>
        <w:gridCol w:w="21"/>
        <w:gridCol w:w="884"/>
        <w:gridCol w:w="391"/>
        <w:gridCol w:w="906"/>
        <w:gridCol w:w="654"/>
        <w:gridCol w:w="79"/>
        <w:gridCol w:w="1281"/>
        <w:gridCol w:w="339"/>
        <w:gridCol w:w="1595"/>
      </w:tblGrid>
      <w:tr w:rsidR="00935BBA" w:rsidRPr="00935BBA" w:rsidDel="006A67F0" w:rsidTr="006A67F0">
        <w:trPr>
          <w:gridAfter w:val="2"/>
          <w:wAfter w:w="1934" w:type="dxa"/>
          <w:trHeight w:val="263"/>
          <w:del w:id="342" w:author="user" w:date="2019-03-21T16:01:00Z"/>
        </w:trPr>
        <w:tc>
          <w:tcPr>
            <w:tcW w:w="1257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43" w:author="user" w:date="2019-03-21T16:01:00Z"/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del w:id="34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>GENE</w:delText>
              </w:r>
            </w:del>
          </w:p>
        </w:tc>
        <w:tc>
          <w:tcPr>
            <w:tcW w:w="313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45" w:author="user" w:date="2019-03-21T16:01:00Z"/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del w:id="34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>Stage</w:delText>
              </w:r>
              <w:r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 xml:space="preserve"> </w:delText>
              </w:r>
              <w:r w:rsidRPr="00935BBA" w:rsidDel="006A67F0">
                <w:rPr>
                  <w:rFonts w:ascii="宋体" w:eastAsia="宋体" w:hAnsi="宋体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delText>Ⅲ</w:delText>
              </w:r>
              <w:r w:rsidRPr="00935BBA"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>+</w:delText>
              </w:r>
              <w:r w:rsidRPr="00935BBA" w:rsidDel="006A67F0">
                <w:rPr>
                  <w:rFonts w:ascii="宋体" w:eastAsia="宋体" w:hAnsi="宋体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delText>Ⅳ</w:delText>
              </w:r>
              <w:r w:rsidRPr="00935BBA"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47" w:author="user" w:date="2019-03-21T16:01:00Z"/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del w:id="348" w:author="user" w:date="2019-03-21T16:01:00Z">
              <w:r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>Stage</w:delText>
              </w:r>
              <w:r w:rsidRPr="00935BBA" w:rsidDel="006A67F0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delText>Ⅰ</w:delText>
              </w:r>
              <w:r w:rsidRPr="00935BBA" w:rsidDel="006A67F0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delText>+</w:delText>
              </w:r>
              <w:r w:rsidRPr="00935BBA" w:rsidDel="006A67F0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 w:val="24"/>
                  <w:szCs w:val="24"/>
                </w:rPr>
                <w:delText>Ⅱ</w:delText>
              </w:r>
            </w:del>
          </w:p>
        </w:tc>
        <w:tc>
          <w:tcPr>
            <w:tcW w:w="136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49" w:author="user" w:date="2019-03-21T16:01:00Z"/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del w:id="35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>P Value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263"/>
          <w:del w:id="351" w:author="user" w:date="2019-03-21T16:01:00Z"/>
        </w:trPr>
        <w:tc>
          <w:tcPr>
            <w:tcW w:w="125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52" w:author="user" w:date="2019-03-21T16:01:00Z"/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53" w:author="user" w:date="2019-03-21T16:01:00Z"/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del w:id="35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>mut (N)</w:delText>
              </w:r>
            </w:del>
          </w:p>
        </w:tc>
        <w:tc>
          <w:tcPr>
            <w:tcW w:w="1560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55" w:author="user" w:date="2019-03-21T16:01:00Z"/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del w:id="35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 xml:space="preserve">wild </w:delText>
              </w:r>
              <w:r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>type</w:delText>
              </w:r>
              <w:r w:rsidRPr="00935BBA"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>(N)</w:delText>
              </w:r>
            </w:del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57" w:author="user" w:date="2019-03-21T16:01:00Z"/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del w:id="35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>mut (N)</w:delText>
              </w:r>
            </w:del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59" w:author="user" w:date="2019-03-21T16:01:00Z"/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del w:id="36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 xml:space="preserve">wild </w:delText>
              </w:r>
              <w:r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>type</w:delText>
              </w:r>
              <w:r w:rsidRPr="00935BBA" w:rsidDel="006A67F0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4"/>
                  <w:szCs w:val="24"/>
                </w:rPr>
                <w:delText>(N)</w:delText>
              </w:r>
            </w:del>
          </w:p>
        </w:tc>
        <w:tc>
          <w:tcPr>
            <w:tcW w:w="136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61" w:author="user" w:date="2019-03-21T16:01:00Z"/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362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6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EPHA3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6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6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7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7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7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051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375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7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GRIN2A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7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8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8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8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7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8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2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388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9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AKT3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9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9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9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39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3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0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401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0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ATRX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0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0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0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1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1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414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1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BRAF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1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2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2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2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2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427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2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CDH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3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3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3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3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3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440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4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CIC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4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4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4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4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5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5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453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5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DDR2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5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5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6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6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6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466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6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DOT1L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7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7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7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7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7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479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8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ERBB3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8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8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8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8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9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492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9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FANCM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9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49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4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0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0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0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505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0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FOXO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0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1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1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1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1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518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2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GATA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2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2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2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2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3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531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3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HCK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3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3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3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4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4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544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4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HSD3B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4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4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5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5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5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5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557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5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INHBA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6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6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6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6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6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570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7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JAK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7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7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7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8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8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583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8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KDM5A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8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8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9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9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9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596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59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LRP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5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0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0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0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0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0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609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1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LRP2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1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1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1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1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2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622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2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NOTCH3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2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2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3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3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3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635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3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NOTCH4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3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4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4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4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4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648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5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NRG3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5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5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5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5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6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661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6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PAK3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6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6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6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7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7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674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7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PMS2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7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8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8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8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8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687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8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RET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9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9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9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9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6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69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700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0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lastRenderedPageBreak/>
                <w:delText>SMAD2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0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0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0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1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1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713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1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TSHR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1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1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2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2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2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726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2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WEE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3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3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3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3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9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3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2353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739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4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RB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4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4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22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4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4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7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5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3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752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5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ATM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5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5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6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6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8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6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4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765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6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EP300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6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7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7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7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8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7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4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778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8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FBXW7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8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8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8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8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8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9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4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791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9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GRM3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9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9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7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79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0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8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0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4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804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0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IKZF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0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1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1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1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8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1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4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817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1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INPP4B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2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2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2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2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8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2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4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830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3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NFE2L2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3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3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3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4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8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4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4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843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4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NOTCH2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4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4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5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5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8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5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4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856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5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PIK3CA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6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6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6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6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8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6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4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869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7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PREX2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7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7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7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7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8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8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4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882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8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PTEN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8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8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9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9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8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9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4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895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9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ROCK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8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89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0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0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0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8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0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4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908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1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LRP1B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1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1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1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1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5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2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4352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921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2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BCOR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2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2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2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3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7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3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5612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934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3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CDKN2A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3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4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4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4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7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4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5612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947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4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FAM135B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5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5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5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5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7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5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5612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960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6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FAT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6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6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6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7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7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7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5612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973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7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KEAP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7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7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8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8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7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8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5612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986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8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ROS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9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9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9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9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7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9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99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5612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999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0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ARID1A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0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0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0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0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6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1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6709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1012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1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NOTCH1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1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1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2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2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6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2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6709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1025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2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FAT4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2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3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3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3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5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3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7549</w:delText>
              </w:r>
            </w:del>
          </w:p>
        </w:tc>
        <w:bookmarkStart w:id="1038" w:name="_GoBack"/>
        <w:bookmarkEnd w:id="1038"/>
      </w:tr>
      <w:tr w:rsidR="00935BBA" w:rsidRPr="00935BBA" w:rsidDel="006A67F0" w:rsidTr="006A67F0">
        <w:trPr>
          <w:gridAfter w:val="2"/>
          <w:wAfter w:w="1934" w:type="dxa"/>
          <w:trHeight w:val="315"/>
          <w:del w:id="1039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4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KMT2C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4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4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4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4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5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5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7549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1052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5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APC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5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5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6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6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4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6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8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1065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6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EGFR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69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71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73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75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4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77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8188</w:delText>
              </w:r>
            </w:del>
          </w:p>
        </w:tc>
      </w:tr>
      <w:tr w:rsidR="00935BBA" w:rsidRPr="00935BBA" w:rsidDel="006A67F0" w:rsidTr="006A67F0">
        <w:trPr>
          <w:gridAfter w:val="2"/>
          <w:wAfter w:w="1934" w:type="dxa"/>
          <w:trHeight w:val="315"/>
          <w:del w:id="1078" w:author="user" w:date="2019-03-21T16:01:00Z"/>
        </w:trPr>
        <w:tc>
          <w:tcPr>
            <w:tcW w:w="12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8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TP53</w:delText>
              </w:r>
            </w:del>
          </w:p>
        </w:tc>
        <w:tc>
          <w:tcPr>
            <w:tcW w:w="157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82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84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37</w:delText>
              </w:r>
            </w:del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86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88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BBA" w:rsidRPr="00935BBA" w:rsidDel="006A67F0" w:rsidRDefault="00935BBA" w:rsidP="00935BBA">
            <w:pPr>
              <w:widowControl/>
              <w:jc w:val="center"/>
              <w:rPr>
                <w:del w:id="10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del w:id="1090" w:author="user" w:date="2019-03-21T16:01:00Z">
              <w:r w:rsidRPr="00935BBA" w:rsidDel="006A67F0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.9982</w:delText>
              </w:r>
            </w:del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091" w:author="user" w:date="2019-03-21T16:01:00Z"/>
        </w:trPr>
        <w:tc>
          <w:tcPr>
            <w:tcW w:w="121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spacing w:line="480" w:lineRule="auto"/>
              <w:jc w:val="left"/>
              <w:rPr>
                <w:ins w:id="1092" w:author="user" w:date="2019-03-21T16:01:00Z"/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ins w:id="1093" w:author="user" w:date="2019-03-21T16:01:00Z"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0"/>
                  <w:szCs w:val="20"/>
                </w:rPr>
                <w:t>GENE</w:t>
              </w:r>
            </w:ins>
          </w:p>
        </w:tc>
        <w:tc>
          <w:tcPr>
            <w:tcW w:w="30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094" w:author="user" w:date="2019-03-21T16:01:00Z"/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ins w:id="1095" w:author="user" w:date="2019-03-21T16:01:00Z"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2"/>
                </w:rPr>
                <w:t xml:space="preserve">Stage </w:t>
              </w:r>
              <w:r w:rsidRPr="0096385B">
                <w:rPr>
                  <w:rFonts w:ascii="宋体" w:eastAsia="宋体" w:hAnsi="宋体" w:cs="Times New Roman" w:hint="eastAsia"/>
                  <w:b/>
                  <w:color w:val="000000"/>
                  <w:kern w:val="0"/>
                  <w:sz w:val="22"/>
                </w:rPr>
                <w:t>Ⅲ</w:t>
              </w:r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2"/>
                </w:rPr>
                <w:t>+</w:t>
              </w:r>
              <w:r w:rsidRPr="0096385B">
                <w:rPr>
                  <w:rFonts w:ascii="宋体" w:eastAsia="宋体" w:hAnsi="宋体" w:cs="Times New Roman" w:hint="eastAsia"/>
                  <w:b/>
                  <w:color w:val="000000"/>
                  <w:kern w:val="0"/>
                  <w:sz w:val="22"/>
                </w:rPr>
                <w:t>Ⅳ</w:t>
              </w:r>
            </w:ins>
          </w:p>
        </w:tc>
        <w:tc>
          <w:tcPr>
            <w:tcW w:w="293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096" w:author="user" w:date="2019-03-21T16:01:00Z"/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ins w:id="1097" w:author="user" w:date="2019-03-21T16:01:00Z"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2"/>
                </w:rPr>
                <w:t>Stage</w:t>
              </w:r>
              <w:r w:rsidRPr="0096385B">
                <w:rPr>
                  <w:rFonts w:ascii="宋体" w:eastAsia="宋体" w:hAnsi="宋体" w:cs="Times New Roman" w:hint="eastAsia"/>
                  <w:b/>
                  <w:color w:val="000000"/>
                  <w:kern w:val="0"/>
                  <w:sz w:val="22"/>
                </w:rPr>
                <w:t>Ⅰ</w:t>
              </w:r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2"/>
                </w:rPr>
                <w:t>+</w:t>
              </w:r>
              <w:r w:rsidRPr="0096385B">
                <w:rPr>
                  <w:rFonts w:ascii="宋体" w:eastAsia="宋体" w:hAnsi="宋体" w:cs="Times New Roman" w:hint="eastAsia"/>
                  <w:b/>
                  <w:color w:val="000000"/>
                  <w:kern w:val="0"/>
                  <w:sz w:val="22"/>
                </w:rPr>
                <w:t>Ⅱ</w:t>
              </w:r>
            </w:ins>
          </w:p>
        </w:tc>
        <w:tc>
          <w:tcPr>
            <w:tcW w:w="16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spacing w:line="480" w:lineRule="auto"/>
              <w:jc w:val="left"/>
              <w:rPr>
                <w:ins w:id="1098" w:author="user" w:date="2019-03-21T16:01:00Z"/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ins w:id="1099" w:author="user" w:date="2019-03-21T16:01:00Z"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0"/>
                  <w:szCs w:val="20"/>
                </w:rPr>
                <w:t>P Value</w:t>
              </w:r>
            </w:ins>
          </w:p>
        </w:tc>
        <w:tc>
          <w:tcPr>
            <w:tcW w:w="15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00" w:author="user" w:date="2019-03-21T16:01:00Z"/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</w:pPr>
            <w:ins w:id="1101" w:author="user" w:date="2019-03-21T16:01:00Z"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0"/>
                  <w:szCs w:val="20"/>
                </w:rPr>
                <w:t>P Value</w:t>
              </w:r>
            </w:ins>
          </w:p>
          <w:p w:rsidR="006A67F0" w:rsidRPr="0096385B" w:rsidRDefault="006A67F0" w:rsidP="00C12AAE">
            <w:pPr>
              <w:widowControl/>
              <w:jc w:val="left"/>
              <w:rPr>
                <w:ins w:id="1102" w:author="user" w:date="2019-03-21T16:01:00Z"/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ins w:id="1103" w:author="user" w:date="2019-03-21T16:01:00Z"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0"/>
                  <w:szCs w:val="20"/>
                </w:rPr>
                <w:t>(</w:t>
              </w:r>
              <w:r w:rsidRPr="0096385B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20"/>
                  <w:szCs w:val="20"/>
                </w:rPr>
                <w:t>BH correction</w:t>
              </w:r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0"/>
                  <w:szCs w:val="20"/>
                </w:rPr>
                <w:t>)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104" w:author="user" w:date="2019-03-21T16:01:00Z"/>
        </w:trPr>
        <w:tc>
          <w:tcPr>
            <w:tcW w:w="121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05" w:author="user" w:date="2019-03-21T16:01:00Z"/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06" w:author="user" w:date="2019-03-21T16:01:00Z"/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ins w:id="1107" w:author="user" w:date="2019-03-21T16:01:00Z"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0"/>
                  <w:szCs w:val="20"/>
                </w:rPr>
                <w:t>mut</w:t>
              </w:r>
              <w:proofErr w:type="spellEnd"/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0"/>
                  <w:szCs w:val="20"/>
                </w:rPr>
                <w:t xml:space="preserve"> (N)</w:t>
              </w:r>
            </w:ins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08" w:author="user" w:date="2019-03-21T16:01:00Z"/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ins w:id="1109" w:author="user" w:date="2019-03-21T16:01:00Z"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0"/>
                  <w:szCs w:val="20"/>
                </w:rPr>
                <w:t>wild type(N)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10" w:author="user" w:date="2019-03-21T16:01:00Z"/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ins w:id="1111" w:author="user" w:date="2019-03-21T16:01:00Z"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0"/>
                  <w:szCs w:val="20"/>
                </w:rPr>
                <w:t>Freq</w:t>
              </w:r>
              <w:proofErr w:type="spellEnd"/>
            </w:ins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12" w:author="user" w:date="2019-03-21T16:01:00Z"/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ins w:id="1113" w:author="user" w:date="2019-03-21T16:01:00Z"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0"/>
                  <w:szCs w:val="20"/>
                </w:rPr>
                <w:t>mut</w:t>
              </w:r>
              <w:proofErr w:type="spellEnd"/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0"/>
                  <w:szCs w:val="20"/>
                </w:rPr>
                <w:t xml:space="preserve"> (N)</w:t>
              </w:r>
            </w:ins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14" w:author="user" w:date="2019-03-21T16:01:00Z"/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ins w:id="1115" w:author="user" w:date="2019-03-21T16:01:00Z"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0"/>
                  <w:szCs w:val="20"/>
                </w:rPr>
                <w:t>wild type(N)</w:t>
              </w:r>
            </w:ins>
          </w:p>
        </w:tc>
        <w:tc>
          <w:tcPr>
            <w:tcW w:w="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16" w:author="user" w:date="2019-03-21T16:01:00Z"/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ins w:id="1117" w:author="user" w:date="2019-03-21T16:01:00Z">
              <w:r w:rsidRPr="0096385B">
                <w:rPr>
                  <w:rFonts w:ascii="Times New Roman" w:eastAsia="宋体" w:hAnsi="Times New Roman" w:cs="Times New Roman"/>
                  <w:b/>
                  <w:color w:val="000000"/>
                  <w:kern w:val="0"/>
                  <w:sz w:val="20"/>
                  <w:szCs w:val="20"/>
                </w:rPr>
                <w:t>Freq</w:t>
              </w:r>
              <w:proofErr w:type="spellEnd"/>
            </w:ins>
          </w:p>
        </w:tc>
        <w:tc>
          <w:tcPr>
            <w:tcW w:w="16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120" w:author="user" w:date="2019-03-21T16:01:00Z"/>
        </w:trPr>
        <w:tc>
          <w:tcPr>
            <w:tcW w:w="1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2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PHA3</w:t>
              </w:r>
            </w:ins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2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2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2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3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</w:t>
              </w:r>
            </w:ins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3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9</w:t>
              </w:r>
            </w:ins>
          </w:p>
        </w:tc>
        <w:tc>
          <w:tcPr>
            <w:tcW w:w="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3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5.0%</w:t>
              </w:r>
            </w:ins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3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363</w:t>
              </w:r>
            </w:ins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3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13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4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OTCH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4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4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4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4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5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9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5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5.0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5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36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5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15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6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P5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6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6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6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97.4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6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9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7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7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75.0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7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36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7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17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7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TK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8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8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8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8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8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9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9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51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9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19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19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DR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1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0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0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0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0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0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1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1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51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1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21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1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NHBA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1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2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2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2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2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2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3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51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3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234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3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GF10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3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4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6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4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7.7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4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4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9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4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4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5.0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5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133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5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253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5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OX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5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5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6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6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7.7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6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6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9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6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5.0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6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133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7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272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7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CK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7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7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8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8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8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8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8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134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9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291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9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RG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9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9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2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29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0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0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0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0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134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0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310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1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NFSF13B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1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1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1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2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2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2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2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134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2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32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3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IC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3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3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3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3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4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4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4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20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4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34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5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lastRenderedPageBreak/>
                <w:t>ETV5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5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5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5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5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6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6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6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20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6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36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6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GF14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7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7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7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7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7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8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8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20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8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38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8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GF1R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9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9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9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9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39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3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0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0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20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0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40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0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KDM5A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0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1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1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1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1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1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2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20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2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424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2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FE2L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2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3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3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3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3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3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4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20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4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443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4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IK3CA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4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4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5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5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5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5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5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20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6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462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6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RKCI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6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6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7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7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7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7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7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20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8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481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8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KT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8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8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8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9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9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9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9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4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49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500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0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RFRP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0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0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0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1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1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1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1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1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51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2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ARD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2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2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2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2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3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3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3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3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53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4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RAF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4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4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4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4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4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5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5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5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5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55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5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OL1A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6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6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6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6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6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7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7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7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57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7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YP17A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8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8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8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8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8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9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9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9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59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9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DR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5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59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0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0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0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0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0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1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1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614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1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DOT1L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1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2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2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2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2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2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3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3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633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3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RBB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3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3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4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4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4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4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4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5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652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5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NCE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5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5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6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6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6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6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6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7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671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7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NCL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7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7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7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8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8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8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8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8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690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9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NCM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9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9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69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6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0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0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0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0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0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70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1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LT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1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1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1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1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2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2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2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2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72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3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OXO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3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3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3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3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4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4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4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4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74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4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SD3B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5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5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5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5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5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6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6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6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76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6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RF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7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7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7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7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7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8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8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8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78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8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KMT2A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8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9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9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9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9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7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79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0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0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804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0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DCD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0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1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1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1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1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1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2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2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823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2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DCD1LG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2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2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3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3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3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3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3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4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842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4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KD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4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4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4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5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5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5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5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5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6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861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6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MS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6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6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6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7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7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7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7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7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880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8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TK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8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8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8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9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9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9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9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8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89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89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0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TK6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0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0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0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0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1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1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1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1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91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2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AD5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2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2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2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2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3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3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3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3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93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3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AD51C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4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4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4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4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4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5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5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5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95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5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AF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6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6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6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6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6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7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7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7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97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7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XRA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7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8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8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8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8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8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9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9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1994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9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ETBP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199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19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0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0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0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0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0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1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1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013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1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RMS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1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1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2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2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2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2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2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3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032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3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BX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3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3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4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4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4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4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4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4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5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051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5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CF7L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5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5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5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6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6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6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6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6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070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7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FE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7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7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7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8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8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8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8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8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08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9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IE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9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9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9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0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09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0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0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0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0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10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1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IPARP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1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1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1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1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2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2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2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2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12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2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USP6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3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3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3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3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3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4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4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4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14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4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4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XRCC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5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5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9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5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5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5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6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6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2353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6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16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6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RBB4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6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7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4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7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2.8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7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7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2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7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8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3231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8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184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8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lastRenderedPageBreak/>
                <w:t>KDM6A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8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9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4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9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2.8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9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9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2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19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1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0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3231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0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203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0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ERT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0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0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4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1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2.8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1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1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9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1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5.0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1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3720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2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222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2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KT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2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2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3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3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3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3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3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4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241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4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MER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4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4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4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5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5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5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5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5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260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6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R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6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6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6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7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7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7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7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7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27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8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RAF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8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8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8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8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9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9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9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29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29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2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0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RID1B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0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0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0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0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1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1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1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1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31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1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TR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2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2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2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2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2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3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3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3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33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3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CL2L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4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4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4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4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4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4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5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5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5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35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5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LM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5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6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6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6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6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6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7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7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374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7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BMX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7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8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8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8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8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8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9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9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393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9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DH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9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3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39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0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0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0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0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0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1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412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1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HEK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1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1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2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2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2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2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2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3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431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3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NCA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3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3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3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4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4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4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4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4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450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5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BXW7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5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5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5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6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6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6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6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6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46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7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GFR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7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7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7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7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8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8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8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8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48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9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OS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9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9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9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49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4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0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0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0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0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50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0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LI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1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1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1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1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1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2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2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2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52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2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NAS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3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3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3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3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3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4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4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4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54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4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NPP4B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4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5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5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5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5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5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6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6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564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6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JAK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6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7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7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7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7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7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8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8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583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8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KLHL6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8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8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9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9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9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9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5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59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0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602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0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YB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0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0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1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1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1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1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1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2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621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2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OTCH4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2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2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2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3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3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3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3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3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640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4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RG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4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4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4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4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5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5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5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5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5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65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6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ARP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6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6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6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6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7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7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7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7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67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8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IK3CB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8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8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8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8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9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9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9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9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69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6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69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IK3R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0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0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0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0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0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1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1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1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71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1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ET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2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2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2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2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2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3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3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3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73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3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OX9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3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4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4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4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4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4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5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5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754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5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S18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5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6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6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6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6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6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7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7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773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7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NFAIP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7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7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8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8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8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8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8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9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792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9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PMT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9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79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7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0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0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0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0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0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1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811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1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SHR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1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1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1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2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2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2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2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2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830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3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WEE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3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3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8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3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.6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4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4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4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4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18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4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4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84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5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M135B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5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6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5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3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5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5.4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5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6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9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6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5.0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6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237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6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86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7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LRP1B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7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3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7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6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7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3.3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7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8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8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8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4700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8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88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8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DAM29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9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9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9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9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8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89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0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0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0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90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0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KT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1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1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1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1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1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2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2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2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92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2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TM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2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3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3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3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3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3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4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4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944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4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TRX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4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4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5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5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5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5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5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6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6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963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6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CCND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6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6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7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7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7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7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7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8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2982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8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P300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8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8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9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9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9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9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299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29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0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001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0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EV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0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0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0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1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1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1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1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1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020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2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lastRenderedPageBreak/>
                <w:t>FGF1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2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2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2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3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3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3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3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3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03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4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GF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4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4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4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4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5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5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5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5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05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6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ATA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6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6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6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6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7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7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7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7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07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7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LI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8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8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8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8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8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9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9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9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09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09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RM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0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0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0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0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0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0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1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1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1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11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1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KBKE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1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2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2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2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2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2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3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3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134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3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KZF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3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4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4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4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4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4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4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5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5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153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5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KEAP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5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5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6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6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6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6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6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7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172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7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KIT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7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4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7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5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8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.3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8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8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2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8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8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9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191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9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AP3K1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9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9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1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19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0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0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0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0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0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210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1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ED1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1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1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1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2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2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2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2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2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22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3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KX2-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3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4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3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5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3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.3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3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4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2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4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4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4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24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5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OTCH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5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5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5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5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6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6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6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6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26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6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TRK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7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4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7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5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7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.3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7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7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2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8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8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8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28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8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TRK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9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4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9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5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9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.3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9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29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2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2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0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0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0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0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30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0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AK3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0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1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1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1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1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1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2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2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324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2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DGFRB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2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3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3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3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3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3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4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4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343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4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IK3C2B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4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4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5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5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5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5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5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6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362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6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PTEN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6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6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7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7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7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7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7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8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381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8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UNX1T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8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8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8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9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9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9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9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3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39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400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0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LIT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0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0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0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0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1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1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1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1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1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1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1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41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2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MAD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2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2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2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2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2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3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3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3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3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3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3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43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4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TAF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4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4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7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4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.1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4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4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4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5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5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5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8.3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5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612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5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45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5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EPHA5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6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6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6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6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7.7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6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6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6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6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7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7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7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79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7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47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7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GRIN2A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8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8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6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8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7.7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8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8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8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8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8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9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9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79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9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49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9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OCK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4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49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0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6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0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7.7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0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0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0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0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0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0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1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79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1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514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1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1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DHA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1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1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1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2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6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2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2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7.7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2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2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2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2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2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2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3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579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3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533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3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3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L7R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3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3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4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3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3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5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4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4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.3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4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4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4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4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4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4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4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6164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5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552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5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5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IRS2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5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5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4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5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5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5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5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6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.3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6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6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6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6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6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6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6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6164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7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571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7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7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LRP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7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7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4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7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7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5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7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7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.3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8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8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8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8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8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8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8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6164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8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590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9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9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NOTCH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9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9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4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9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9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5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9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59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.3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59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0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0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0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0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0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0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0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6164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0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0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609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1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1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ROS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1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1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4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1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1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5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1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1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.3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1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1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2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2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2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2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2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2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6164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2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2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628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2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3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APC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3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3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3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3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4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3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3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2.8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3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3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3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4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4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4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4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4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661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4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4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647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4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4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FAT1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5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5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5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5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4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5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5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2.8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5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5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5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5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6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6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6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6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661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6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6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666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6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6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MAGI2</w:t>
              </w:r>
            </w:ins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6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7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7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7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4</w:t>
              </w:r>
            </w:ins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7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7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2.8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75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76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77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78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79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80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81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82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6618</w:t>
              </w:r>
            </w:ins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83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84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  <w:tr w:rsidR="006A67F0" w:rsidRPr="0096385B" w:rsidTr="006A67F0">
        <w:trPr>
          <w:gridBefore w:val="1"/>
          <w:wBefore w:w="93" w:type="dxa"/>
          <w:trHeight w:val="300"/>
          <w:ins w:id="3685" w:author="user" w:date="2019-03-21T16:01:00Z"/>
        </w:trPr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8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8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STK24</w:t>
              </w:r>
            </w:ins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8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8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5</w:t>
              </w:r>
            </w:ins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9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9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34</w:t>
              </w:r>
            </w:ins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9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9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2.8%</w:t>
              </w:r>
            </w:ins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94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95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2</w:t>
              </w:r>
            </w:ins>
          </w:p>
        </w:tc>
        <w:tc>
          <w:tcPr>
            <w:tcW w:w="1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96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97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</w:ins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698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699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6.7%</w:t>
              </w:r>
            </w:ins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700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701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0.6618</w:t>
              </w:r>
            </w:ins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7F0" w:rsidRPr="0096385B" w:rsidRDefault="006A67F0" w:rsidP="00C12AAE">
            <w:pPr>
              <w:widowControl/>
              <w:jc w:val="left"/>
              <w:rPr>
                <w:ins w:id="3702" w:author="user" w:date="2019-03-21T16:01:00Z"/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ins w:id="3703" w:author="user" w:date="2019-03-21T16:01:00Z">
              <w:r w:rsidRPr="0096385B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1</w:t>
              </w:r>
            </w:ins>
          </w:p>
        </w:tc>
      </w:tr>
    </w:tbl>
    <w:p w:rsidR="00935BBA" w:rsidRPr="00935BBA" w:rsidRDefault="00935BBA" w:rsidP="00935BBA">
      <w:pPr>
        <w:jc w:val="center"/>
        <w:rPr>
          <w:b/>
          <w:sz w:val="24"/>
        </w:rPr>
      </w:pPr>
    </w:p>
    <w:sectPr w:rsidR="00935BBA" w:rsidRPr="00935BB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F62" w:rsidRDefault="00DC7F62" w:rsidP="006A67F0">
      <w:r>
        <w:separator/>
      </w:r>
    </w:p>
  </w:endnote>
  <w:endnote w:type="continuationSeparator" w:id="0">
    <w:p w:rsidR="00DC7F62" w:rsidRDefault="00DC7F62" w:rsidP="006A6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F62" w:rsidRDefault="00DC7F62" w:rsidP="006A67F0">
      <w:r>
        <w:separator/>
      </w:r>
    </w:p>
  </w:footnote>
  <w:footnote w:type="continuationSeparator" w:id="0">
    <w:p w:rsidR="00DC7F62" w:rsidRDefault="00DC7F62" w:rsidP="006A6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BBA"/>
    <w:rsid w:val="003E5D16"/>
    <w:rsid w:val="006A67F0"/>
    <w:rsid w:val="00935BBA"/>
    <w:rsid w:val="00DC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6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67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67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67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67F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67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6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67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67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67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67F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67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6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355</Words>
  <Characters>7726</Characters>
  <Application>Microsoft Office Word</Application>
  <DocSecurity>0</DocSecurity>
  <Lines>64</Lines>
  <Paragraphs>18</Paragraphs>
  <ScaleCrop>false</ScaleCrop>
  <Company>Zhiben</Company>
  <LinksUpToDate>false</LinksUpToDate>
  <CharactersWithSpaces>9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鸣</dc:creator>
  <cp:keywords/>
  <dc:description/>
  <cp:lastModifiedBy>user</cp:lastModifiedBy>
  <cp:revision>2</cp:revision>
  <dcterms:created xsi:type="dcterms:W3CDTF">2019-01-10T02:42:00Z</dcterms:created>
  <dcterms:modified xsi:type="dcterms:W3CDTF">2019-03-21T08:01:00Z</dcterms:modified>
</cp:coreProperties>
</file>